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67EDF" w14:textId="77777777" w:rsidR="00AB7281" w:rsidRPr="00E73334" w:rsidRDefault="00AB7281" w:rsidP="00AB7281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361CB741" wp14:editId="06AF147B">
            <wp:extent cx="5928681" cy="4031311"/>
            <wp:effectExtent l="0" t="0" r="254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994" cy="4035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E05E9" w14:textId="7F66F532" w:rsidR="00AB7281" w:rsidRPr="00E73334" w:rsidRDefault="002C4811" w:rsidP="00AB7281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4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AB7281" w:rsidRPr="00E73334">
        <w:rPr>
          <w:rFonts w:ascii="Arial" w:hAnsi="Arial" w:cs="Arial"/>
          <w:lang w:val="en-CA"/>
        </w:rPr>
        <w:t>. Forest plot of pooled effect size for the radius aBMD by DXA mean difference between A) postmenopausal women</w:t>
      </w:r>
      <w:r w:rsidR="00AB7281">
        <w:rPr>
          <w:rFonts w:ascii="Arial" w:hAnsi="Arial" w:cs="Arial"/>
          <w:lang w:val="en-CA"/>
        </w:rPr>
        <w:t xml:space="preserve">, </w:t>
      </w:r>
      <w:r w:rsidR="00AB7281" w:rsidRPr="00E73334">
        <w:rPr>
          <w:rFonts w:ascii="Arial" w:hAnsi="Arial" w:cs="Arial"/>
          <w:lang w:val="en-CA"/>
        </w:rPr>
        <w:t>B) premenopausal women</w:t>
      </w:r>
      <w:r w:rsidR="00AB7281">
        <w:rPr>
          <w:rFonts w:ascii="Arial" w:hAnsi="Arial" w:cs="Arial"/>
          <w:lang w:val="en-CA"/>
        </w:rPr>
        <w:t xml:space="preserve"> and C) men with vs. without obesity</w:t>
      </w:r>
      <w:r w:rsidR="00AB7281" w:rsidRPr="00E73334">
        <w:rPr>
          <w:rFonts w:ascii="Arial" w:hAnsi="Arial" w:cs="Arial"/>
          <w:lang w:val="en-CA"/>
        </w:rPr>
        <w:t xml:space="preserve">, using a random-effect model. </w:t>
      </w:r>
    </w:p>
    <w:p w14:paraId="3EC5676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281"/>
    <w:rsid w:val="002C4811"/>
    <w:rsid w:val="004E5EB2"/>
    <w:rsid w:val="005F546B"/>
    <w:rsid w:val="009064F5"/>
    <w:rsid w:val="00AB72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D8FF"/>
  <w15:chartTrackingRefBased/>
  <w15:docId w15:val="{D6CA622C-23D6-40BE-9529-C3D0376C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2:00Z</dcterms:created>
  <dcterms:modified xsi:type="dcterms:W3CDTF">2021-05-29T02:33:00Z</dcterms:modified>
</cp:coreProperties>
</file>